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A7EB5" w14:textId="77777777" w:rsidR="000C555D" w:rsidRPr="009C0621" w:rsidRDefault="000C555D" w:rsidP="000C555D">
      <w:pPr>
        <w:rPr>
          <w:b/>
          <w:lang w:val="en-CA"/>
        </w:rPr>
      </w:pPr>
      <w:r w:rsidRPr="009C0621">
        <w:rPr>
          <w:b/>
          <w:lang w:val="en-CA"/>
        </w:rPr>
        <w:t>Study 1 and 2 BS/SC Connectivity based on Corre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1163"/>
        <w:gridCol w:w="636"/>
        <w:gridCol w:w="1616"/>
        <w:gridCol w:w="1163"/>
        <w:gridCol w:w="636"/>
      </w:tblGrid>
      <w:tr w:rsidR="000C555D" w:rsidRPr="009C0621" w14:paraId="6947C640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BCB22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07CA80D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0C555D" w:rsidRPr="009C0621" w14:paraId="702054F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2B1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eg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C0D2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eg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0BAF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7E2448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egion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2CF60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egion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A5AF5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</w:t>
            </w:r>
          </w:p>
        </w:tc>
      </w:tr>
      <w:tr w:rsidR="000C555D" w:rsidRPr="009C0621" w14:paraId="7A07C88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CAD9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A03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1AE4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09B6056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BB656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1EB4B9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7</w:t>
            </w:r>
          </w:p>
        </w:tc>
      </w:tr>
      <w:tr w:rsidR="000C555D" w:rsidRPr="009C0621" w14:paraId="7733EF0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958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346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C0CA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D6CD3D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C7E6C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A9FDE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C555D" w:rsidRPr="009C0621" w14:paraId="41C2C5A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2AD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BF4D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DF9D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87606E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B2000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750C7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C555D" w:rsidRPr="009C0621" w14:paraId="1A0B33A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599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5AE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4205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0C6C65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72979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EC513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C555D" w:rsidRPr="009C0621" w14:paraId="399A2EF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D80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1490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A2B8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732E7C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B0305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3FA499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C555D" w:rsidRPr="009C0621" w14:paraId="588071D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7C98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C781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9C78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0E840F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CEC78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89A33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C555D" w:rsidRPr="009C0621" w14:paraId="595FE99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53C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27D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217E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B6B0D3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A3E29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F6484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C555D" w:rsidRPr="009C0621" w14:paraId="6C7A31C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37F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C14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8F84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07855C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3DC10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E09C8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C555D" w:rsidRPr="009C0621" w14:paraId="369E668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76B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249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C020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A34ACA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905F1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5D162" w14:textId="77777777" w:rsidR="000C555D" w:rsidRPr="009C0621" w:rsidRDefault="000C555D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</w:tbl>
    <w:p w14:paraId="75D13A23" w14:textId="77777777" w:rsidR="000C555D" w:rsidRPr="009C0621" w:rsidRDefault="000C555D" w:rsidP="000C555D">
      <w:pPr>
        <w:rPr>
          <w:b/>
          <w:lang w:val="en-CA"/>
        </w:rPr>
      </w:pPr>
    </w:p>
    <w:p w14:paraId="251CF99F" w14:textId="77777777" w:rsidR="000C555D" w:rsidRDefault="000C555D">
      <w:bookmarkStart w:id="0" w:name="_GoBack"/>
      <w:bookmarkEnd w:id="0"/>
    </w:p>
    <w:sectPr w:rsidR="000C5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55D"/>
    <w:rsid w:val="000C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C3632"/>
  <w15:chartTrackingRefBased/>
  <w15:docId w15:val="{70E8713D-E4EC-4D1B-8CC6-D1770A0B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5D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5:00Z</dcterms:created>
  <dcterms:modified xsi:type="dcterms:W3CDTF">2020-12-05T14:06:00Z</dcterms:modified>
</cp:coreProperties>
</file>